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B6219" w14:textId="2E05F8A3" w:rsidR="00436958" w:rsidRPr="00F705E3" w:rsidRDefault="00436958" w:rsidP="00436958">
      <w:pPr>
        <w:rPr>
          <w:rFonts w:asciiTheme="minorEastAsia" w:hAnsiTheme="minorEastAsia"/>
          <w:b/>
          <w:bCs/>
        </w:rPr>
      </w:pPr>
      <w:r w:rsidRPr="00F705E3">
        <w:rPr>
          <w:rFonts w:asciiTheme="minorEastAsia" w:hAnsiTheme="minorEastAsia"/>
          <w:b/>
          <w:bCs/>
          <w:i/>
          <w:iCs/>
        </w:rPr>
        <w:t xml:space="preserve">Trypanosoma </w:t>
      </w:r>
      <w:proofErr w:type="spellStart"/>
      <w:r w:rsidRPr="00F705E3">
        <w:rPr>
          <w:rFonts w:asciiTheme="minorEastAsia" w:hAnsiTheme="minorEastAsia"/>
          <w:b/>
          <w:bCs/>
          <w:i/>
          <w:iCs/>
        </w:rPr>
        <w:t>theileri</w:t>
      </w:r>
      <w:proofErr w:type="spellEnd"/>
      <w:r w:rsidRPr="00F705E3">
        <w:rPr>
          <w:rFonts w:asciiTheme="minorEastAsia" w:hAnsiTheme="minorEastAsia"/>
          <w:b/>
          <w:bCs/>
        </w:rPr>
        <w:t xml:space="preserve"> </w:t>
      </w:r>
      <w:proofErr w:type="spellStart"/>
      <w:r w:rsidRPr="00F705E3">
        <w:rPr>
          <w:rFonts w:asciiTheme="minorEastAsia" w:hAnsiTheme="minorEastAsia"/>
          <w:b/>
          <w:bCs/>
        </w:rPr>
        <w:t>FCaBPs</w:t>
      </w:r>
      <w:proofErr w:type="spellEnd"/>
    </w:p>
    <w:p w14:paraId="799E0FCD" w14:textId="75D74FC0" w:rsidR="00FF2D01" w:rsidRPr="00A524C5" w:rsidRDefault="00436958" w:rsidP="00436958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MGLCGSKNSTSSKEGKSAQDRKVAWERIRQAIPREKTPEAKQRRIDLFKKFDKNNSGKLSYNEVYEGCLNVLKLDEFTSRLRDITKRAFNKAKDMGNKVENKGSEDYVEFLEFRLFLCYVYDYFELTVMFDEIDTSGNMLLDENEFKKAAPKLEEWGAKIDDPSKVFKELDKNGSGAVTFDEFAAWASARKLDVDGDPDNVPGNS</w:t>
      </w:r>
    </w:p>
    <w:p w14:paraId="5A155C44" w14:textId="77777777" w:rsidR="00A524C5" w:rsidRPr="00A524C5" w:rsidRDefault="00A524C5" w:rsidP="00436958">
      <w:pPr>
        <w:rPr>
          <w:rFonts w:asciiTheme="minorEastAsia" w:hAnsiTheme="minorEastAsia"/>
        </w:rPr>
      </w:pPr>
    </w:p>
    <w:p w14:paraId="37D94333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ATGGGTTTATGTGGATCTAAGAACAGCACCTCCAGCAAGGAGGGTAAGTCTGCCCAGGACCGCAAGGTTG</w:t>
      </w:r>
    </w:p>
    <w:p w14:paraId="24F3CB2E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CATGGGAGCGCATCCGGCAGGCAATTCCCCGTGAAAAGACACCTGAGGCGAAGCAGCGACGCATCGACTT</w:t>
      </w:r>
    </w:p>
    <w:p w14:paraId="37C65A69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TTTAAGAAGTTCGACAAAAACAATTCTGGGAAGCTGTCTTATAATGAGGTGTATGAAGGCTGTTTGAAT</w:t>
      </w:r>
    </w:p>
    <w:p w14:paraId="4F87388C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TGCTGAAGCTGGATGAATTCACTTCACGGCTACGGGACATCACGAAGCGTGCGTTCAACAAAGCAAAGG</w:t>
      </w:r>
    </w:p>
    <w:p w14:paraId="11913ADD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ACATGGGTAACAAGGTGGAGAACAAGGGTTCTGAGGACTATGTTGAATTCCTGGAGTTCCGTTTGTTTCT</w:t>
      </w:r>
    </w:p>
    <w:p w14:paraId="0B8BE843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TGCTACGTGTACGACTACTTTGAGCTGACAGTGATGTTCGATGAAATCGACACCTCCGGCAACATGCTG</w:t>
      </w:r>
    </w:p>
    <w:p w14:paraId="1159F9C1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CTCGATGAGAATGAGTTCAAGAAGGCCGCGCCGAAGCTTGAGGAGTGGGGTGCTAAGATCGATGATCCCA</w:t>
      </w:r>
    </w:p>
    <w:p w14:paraId="43CF296B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CAAAGTGTTCAAGGAGCTGGACAAAAACGGTTCTGGTGCAGTGACGTTCGACGAATTTGCTGCTTGGGC</w:t>
      </w:r>
    </w:p>
    <w:p w14:paraId="0179C680" w14:textId="7D74D292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CTCTGCGCGCAAGCTGGACGTGGACGGTGATCCGGACAACGTTCCAGGCAATTCTTAG</w:t>
      </w:r>
    </w:p>
    <w:p w14:paraId="05937BBA" w14:textId="77777777" w:rsidR="00436958" w:rsidRPr="00A524C5" w:rsidRDefault="00436958" w:rsidP="00436958">
      <w:pPr>
        <w:rPr>
          <w:rFonts w:asciiTheme="minorEastAsia" w:hAnsiTheme="minorEastAsia" w:hint="eastAsia"/>
        </w:rPr>
      </w:pPr>
    </w:p>
    <w:p w14:paraId="2BFFF0C4" w14:textId="05D96F19" w:rsidR="00436958" w:rsidRPr="00A524C5" w:rsidRDefault="00436958" w:rsidP="00436958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MGSSCSKKEQIKNGFTKKEGKSAQDRKVAWERIRQAIPREKTPEAKQRRADLFKKFDKNNSGKLSYDEVYDGCLNVLKLDEFTTRLRDITKRAFNKAKDMGNKVENKGSEDFVEFLEFRLFLCYVYDYFELTVMFDEIDTSGNMLIDEKEFKKAVPKLEKWGAKIDDPSKVFKELDKNGSGSVTFDEFAAWASARKLDVDGDPDNVPEAPQVPDVPES</w:t>
      </w:r>
    </w:p>
    <w:p w14:paraId="52989AC4" w14:textId="77777777" w:rsidR="00436958" w:rsidRPr="00A524C5" w:rsidRDefault="00436958" w:rsidP="00436958">
      <w:pPr>
        <w:rPr>
          <w:rFonts w:asciiTheme="minorEastAsia" w:hAnsiTheme="minorEastAsia"/>
        </w:rPr>
      </w:pPr>
    </w:p>
    <w:p w14:paraId="0625F5B6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ATGGGGTCATCTTGCTCTAAAAAGGAACAAATAAAGAACGGGTTCACCAAGAAGGAGGGTAAGTCTGCCC</w:t>
      </w:r>
    </w:p>
    <w:p w14:paraId="7950011C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AGGACCGCAAGGTTGCATGGGAGCGCATCCGGCAGGCAATTCCCCGTGAAAAGACACCTGAAGCGAAGCA</w:t>
      </w:r>
    </w:p>
    <w:p w14:paraId="0D477FA5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CGACGCGCCGACCTGTTTAAGAAGTTCGACAAAAACAATTCTGGGAAGCTGTCTTATGATGAGGTGTAT</w:t>
      </w:r>
    </w:p>
    <w:p w14:paraId="0AF882C9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ATGGCTGTTTGAATGTGCTGAAGCTGGATGAATTCACTACACGGCTACGGGACATCACGAAGCGTGCGT</w:t>
      </w:r>
    </w:p>
    <w:p w14:paraId="7ABE0214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TCAACAAGGCAAAGGACATGGGTAACAAGGTGGAGAACAAGGGTTCTGAGGACTTTGTTGAATTCCTGGA</w:t>
      </w:r>
    </w:p>
    <w:p w14:paraId="6662A7C8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TTCCGTTTGTTTCTGTGCTACGTGTACGACTACTTTGAGCTGACAGTGATGTTCGATGAAATCGACACC</w:t>
      </w:r>
    </w:p>
    <w:p w14:paraId="71CBA0DC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TCCGGCAACATGCTGATTGATGAGAAGGAGTTCAAGAAGGCCGTGCCGAAGCTTGAAAAGTGGGGTGCTA</w:t>
      </w:r>
    </w:p>
    <w:p w14:paraId="2BE705C5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AGATCGATGATCCCAGCAAAGTGTTCAAGGAGCTGGACAAAAACGGTTCTGGCTCAGTGACGTTTGACGA</w:t>
      </w:r>
    </w:p>
    <w:p w14:paraId="58D51521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ATTTGCTGCTTGGGCCTCTGCGCGCAAGCTGGACGTGGACGGTGATCCGGACAACGTTCCAGAGGCACCA</w:t>
      </w:r>
    </w:p>
    <w:p w14:paraId="12A2B2FF" w14:textId="01988688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CAGGTTCCAGACGTGCCAGAAAGTTCTTAG</w:t>
      </w:r>
    </w:p>
    <w:p w14:paraId="556E16C9" w14:textId="77777777" w:rsidR="00A524C5" w:rsidRPr="00A524C5" w:rsidRDefault="00A524C5" w:rsidP="00436958">
      <w:pPr>
        <w:rPr>
          <w:rFonts w:asciiTheme="minorEastAsia" w:hAnsiTheme="minorEastAsia" w:hint="eastAsia"/>
        </w:rPr>
      </w:pPr>
    </w:p>
    <w:p w14:paraId="08076337" w14:textId="40C042A1" w:rsidR="00436958" w:rsidRPr="00A524C5" w:rsidRDefault="00436958" w:rsidP="00436958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MGFCGSKSSTSSKEGKSSQDRKVAWERIRQVIPREKTPEAKQRRIDLFKKFDKNNSGKLSYDEVYEGCLNVLKLDEFTTRLRDITKRAFNRAKDMGNKVANKGSEDFVEFMEFRLFLCYVYDYFDLMVMFDKIDTSGNMLIDEKEFKKAVPKLEKWGAKIDDPSKVFKELDKNGSGSVTFDEFAAWASARKLDVDGDPDNVPGSS</w:t>
      </w:r>
    </w:p>
    <w:p w14:paraId="3C7279E4" w14:textId="77777777" w:rsidR="006D3911" w:rsidRPr="00A524C5" w:rsidRDefault="006D3911" w:rsidP="00436958">
      <w:pPr>
        <w:rPr>
          <w:rFonts w:asciiTheme="minorEastAsia" w:hAnsiTheme="minorEastAsia"/>
        </w:rPr>
      </w:pPr>
    </w:p>
    <w:p w14:paraId="38875027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ATGGGGTTTTGTGGATCAAAGAGCAGTACCTCCAGCAAGGAGGGTAAGTCTTCCCAGGACCGCAAGGTTG</w:t>
      </w:r>
    </w:p>
    <w:p w14:paraId="3A1ABB30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CATGGGAGCGTATCCGGCAGGTAATTCCCCGTGAAAAGACACCTGAGGCGAAGCAGCGACGCATCGACTT</w:t>
      </w:r>
    </w:p>
    <w:p w14:paraId="2E8C042B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TTTAAGAAGTTCGACAAAAACAATTCTGGGAAGCTGTCTTATGATGAGGTGTATGAAGGTTGTTTGAAT</w:t>
      </w:r>
    </w:p>
    <w:p w14:paraId="4C88B665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TGCTGAAGCTGGATGAATTCACTACACGGCTACGGGACATCACGAAGCGTGCGTTCAACAGGGCAAAGG</w:t>
      </w:r>
    </w:p>
    <w:p w14:paraId="33CA1330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ACATGGGTAACAAGGTGGCGAACAAGGGTTCTGAGGACTTTGTTGAATTCATGGAGTTCCGTTTGTTTCT</w:t>
      </w:r>
    </w:p>
    <w:p w14:paraId="6A4EF1C0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TGCTACGTGTACGACTACTTTGATTTGATGGTGATGTTCGATAAAATCGACACCTCCGGCAACATGCTG</w:t>
      </w:r>
    </w:p>
    <w:p w14:paraId="719D405E" w14:textId="77777777" w:rsidR="00A524C5" w:rsidRPr="00A524C5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ATTGATGAGAAGGAGTTCAAGAAGGCCGTGCCGAAGCTTGAAAAGTGGGGTGCTAAGATCGATGATCCCA</w:t>
      </w:r>
    </w:p>
    <w:p w14:paraId="5565EA87" w14:textId="088C0F63" w:rsidR="00F705E3" w:rsidRDefault="00A524C5" w:rsidP="00A524C5">
      <w:pPr>
        <w:rPr>
          <w:rFonts w:asciiTheme="minorEastAsia" w:hAnsiTheme="minorEastAsia"/>
        </w:rPr>
      </w:pPr>
      <w:r w:rsidRPr="00A524C5">
        <w:rPr>
          <w:rFonts w:asciiTheme="minorEastAsia" w:hAnsiTheme="minorEastAsia"/>
        </w:rPr>
        <w:t>GC</w:t>
      </w:r>
    </w:p>
    <w:p w14:paraId="003701E1" w14:textId="77777777" w:rsidR="00F705E3" w:rsidRDefault="00F705E3">
      <w:pPr>
        <w:rPr>
          <w:rFonts w:asciiTheme="minorEastAsia" w:hAnsiTheme="minorEastAsia"/>
        </w:rPr>
      </w:pPr>
      <w:r>
        <w:rPr>
          <w:rFonts w:asciiTheme="minorEastAsia" w:hAnsiTheme="minorEastAsia"/>
        </w:rPr>
        <w:br w:type="page"/>
      </w:r>
    </w:p>
    <w:p w14:paraId="37822D12" w14:textId="1807D5B9" w:rsidR="00F705E3" w:rsidRDefault="00F705E3" w:rsidP="00F705E3">
      <w:pPr>
        <w:rPr>
          <w:rFonts w:asciiTheme="minorEastAsia" w:hAnsiTheme="minorEastAsia" w:hint="eastAsia"/>
          <w:b/>
          <w:bCs/>
        </w:rPr>
      </w:pPr>
      <w:r w:rsidRPr="00F705E3">
        <w:rPr>
          <w:rFonts w:asciiTheme="minorEastAsia" w:hAnsiTheme="minorEastAsia"/>
          <w:b/>
          <w:bCs/>
        </w:rPr>
        <w:lastRenderedPageBreak/>
        <w:t>LpPFRP5</w:t>
      </w:r>
    </w:p>
    <w:p w14:paraId="38D2F8B1" w14:textId="77777777" w:rsidR="00F705E3" w:rsidRPr="00F705E3" w:rsidRDefault="00F705E3" w:rsidP="00F705E3">
      <w:pPr>
        <w:rPr>
          <w:rFonts w:asciiTheme="minorEastAsia" w:hAnsiTheme="minorEastAsia"/>
        </w:rPr>
      </w:pPr>
      <w:r w:rsidRPr="00F705E3">
        <w:rPr>
          <w:rFonts w:asciiTheme="minorEastAsia" w:hAnsiTheme="minorEastAsia"/>
        </w:rPr>
        <w:t>MTTAASLFERNKRIYLDEESKLHDIVCDDQFLRTFQNWLDQSISKLDFQYERCEQQLSELQQHVSVPKGSFWNSKAIIEHCNLHMAERRLAKRGKELGGDDDGTGDQHVLLPDLIQLVSALQQTKSHSFITAKQRRFIEECEDELKSVVFEPRDLTFITNALQTKLIDDGNTRGVFGDLTAFQNTIEELSPDIDQCEQLLEASIANGEMGLAEDISKRQLDVYEHILRLITDQYPIISNYYSESRNSDRRRRWAVFRMADRDITAVIESKHRQIEACEEDMLKIQEQTTNYNNDDAQQRKRYEADKAESDQFLQQNKEKQQSVWNRVFALFQELQGCSSELATLAEQRRREVERRLQMEEREAGRRSGHESFLQAAAEHAQKLQDTIDNAAAARDVATALNDFVLDGCDSIAAKYDKQQNALGEMLRLVQQHHFKRFSDYYIAASRYLYRKERRLEQIDEEMRSNDMQRELFSDTLNPQAKEYAEANQRLSLQRHEVSQEVMHVRHKLERAERAVTPTLRSLDFANIAYVHPREIVEKMNLSRWSTMLDYRTMLNKSGEDEAELQREAAAIEEMRAELDAQKATSHSQHLLRGATGVRIVTTVPLGATGNKASSKPDAAATAPSSLTCASSVKKQQPSRFVERVYAMLQRGEEPRAGGAAGGGSSSTAAAPKPSSTAAAAGGALAVLPTASLLSPSSLSTRANNNNNDGPLTAGGSMSPAPPPSHIEGATFQALFNYRARAPDELTFEAGQQIICISRAPEEGWFKGVCNQRTGLFPINYVEPVREAASTT</w:t>
      </w:r>
    </w:p>
    <w:p w14:paraId="41347761" w14:textId="77777777" w:rsidR="00F705E3" w:rsidRPr="00F705E3" w:rsidRDefault="00F705E3" w:rsidP="00F705E3">
      <w:pPr>
        <w:rPr>
          <w:rFonts w:asciiTheme="minorEastAsia" w:hAnsiTheme="minorEastAsia"/>
          <w:b/>
          <w:bCs/>
        </w:rPr>
      </w:pPr>
    </w:p>
    <w:p w14:paraId="5C3E7703" w14:textId="77777777" w:rsidR="00F705E3" w:rsidRPr="00F705E3" w:rsidRDefault="00F705E3" w:rsidP="00F705E3">
      <w:pPr>
        <w:rPr>
          <w:rFonts w:asciiTheme="minorEastAsia" w:hAnsiTheme="minorEastAsia"/>
        </w:rPr>
      </w:pPr>
      <w:r w:rsidRPr="00F705E3">
        <w:rPr>
          <w:rFonts w:asciiTheme="minorEastAsia" w:hAnsiTheme="minorEastAsia"/>
        </w:rPr>
        <w:t>ATGACAACCGCGGCATCGCTGTTTGAGCGCAATAAGCGCATATACCTCGACGAGGAGTCGAAGCTGCACGATATCGTGTGTGACGATCAGTTTCTGCGCACCTTCCAGAATTGGCTGGACCAGAGTATCTCGAAGCTGGATTTCCAGTACGAGCGATGCGAGCAGCAGTTGTCGGAGTTGCAGCAGCATGTGTCGGTCCCGAAGGGTTCCTTCTGGAACAGCAAGGCGATCATTGAGCACTGCAACCTGCATATGGCAGAGCGACGTCTCGCGAAGCGAGGAAAGGAGCTTGGCGGTGACGACGACGGCACGGGCGACCAGCACGTGCTGTTACCGGACCTGATTCAACTTGTGTCGGCGCTGCAGCAGACCAAGTCGCACTCTTTCATCACGGCGAAGCAGCGCCGCTTCATCGAGGAATGCGAGGATGAGCTGAAGTCGGTCGTGTTCGAGCCACGTGATTTGACGTTCATCACAAATGCACTGCAGACAAAGCTGATTGACGACGGCAATACCCGCGGCGTCTTTGGCGACCTCACCGCGTTCCAGAACACGATTGAGGAGCTGTCGCCTGATATCGACCAGTGCGAGCAGCTGTTGGAGGCGAGTATCGCGAATGGCGAGATGGGCCTCGCCGAGGACATCTCGAAGCGGCAGCTGGACGTCTACGAGCACATTCTGCGCCTCATTACAGATCAGTACCCGATCATTTCTAATTACTACTCCGAATCGCGCAACAGCGACCGCCGGCGACGCTGGGCAGTCTTCCGCATGGCGGATCGCGACATCACAGCCGTGATCGAGTCGAAGCATCGCCAAATCGAGGCATGTGAGGAGGACATGCTGAAGATCCAGGAGCAGACGACAAACTACAACAACGACGACGCGCAGCAGCGCAAGCGCTATGAGGCGGATAAGGCCGAATCGGACCAGTTTCTTCAGCAGAACAAGGAGAAGCAGCAGAGCGTGTGGAATCGCGTCTTTGCGCTCTTCCAGGAGCTGCAGGGCTGCTCGAGTGAGCTGGCGACGCTGGCGGAGCAGCGACGGAGGGAAGTGGAGAGACGGCTGCAGATGGAGGAGCGCGAAGCGGGGCGGCGCAGCGGCCACGAGAGCTTCCTGCAAGCCGCGGCCGAGCACGCACAGAAGCTGCAGGACACCATCGACAACGCGGCTGCCGCGCGCGACGTCGCGACGGCGCTCAATGACTTTGTGCTCGACGGCTGCGACAGCATTGCGGCGAAGTACGACAAGCAGCAGAACGCGTTGGGGGAGATGCTGCGGCTAGTGCAGCAGCACCACTTCAAGCGCTTCTCCGACTACTACATCGCAGCCAGTCGCTACCTCTACCGCAAAGAGCGGCGTCTGGAGCAGATTGACGAGGAGATGCGGTCGAACGACATGCAGCGCGAGCTTTTCTCCGACACGCTGAACCCGCAGGCAAAGGAATACGCGGAGGCGAACCAACGACTGTCGCTGCAACGGCACGAGGTGTCGCAGGAGGTGATGCACGTGCGCCACAAGTTGGAGCGGGCAGAACGGGCCGTCACGCCGACGCTGCGCTCGCTTGACTTCGCCAACATCGCCTACGTCCACCCACGCGAGATCGTGGAGAAGATGAACCTGAGTCGCTGGAGCACCATGCTGGACTACCGCACGATGCTGAACAAGTCTGGCGAGGATGAGGCGGAGTTGCAGCGCGAGGCCGCGGCGATCGAGGAGATGCGGGCGGAGCTTGACGCGCAGAAGGCGACGTCGCACAGCCAGCATCTGCTGCGAGGCGCGACTGGGGTGCGGATTGTCACCACCGTACCGCTTGGCGCCACCGGAAACAAGGCAAGCTCGAAGCCGGATGCTGCGGCGACGGCGCCAAGCTCGCTGACGTGTGCGTCCTCCGTGAAAAAGCAGCAACCATCGCGGTTCGTGGAGCGGGTGTATGCAATGCTGCAACGGGGAGAGGAGCCGCGGGCCGGTGGTGCCGCGGGAGGCGGCTCCTCGTCCACCGCCGCCGCCCCGAAGCCGTCCTCCACGGCCGCGGCAGCTGGCGGCGCGTTGGCGGTGCTTCCCACAGCCTCGTTGCTGTCCCCTTCATCCCTCTCCACCCGGGCGAATAACAACAACAACGACGGCCCGCTGACGGCTGGTGGGTCAATGAGCCCAGCCCCGCCACCGTCGCACATCGAAGGCGCCACCTTCCAGGCCCTCTTTAACTACCGCGCACGCGCGCCAGATGAGCTAACCTTTGAAGCAGGGCAGCAGATCATCTGCATTAGTCGCGCACCGGAGGAGGGGTGGTTTAAGGGTGTGTGCAACCAGCGCACAGGGCTGTTTCCCATCAACTACGTGGAGCCGGTGCGCGAGGCGGCAAGCACGACTTGA</w:t>
      </w:r>
    </w:p>
    <w:p w14:paraId="636883CE" w14:textId="77777777" w:rsidR="00F705E3" w:rsidRPr="00F705E3" w:rsidRDefault="00F705E3" w:rsidP="00F705E3">
      <w:pPr>
        <w:rPr>
          <w:rFonts w:asciiTheme="minorEastAsia" w:hAnsiTheme="minorEastAsia"/>
        </w:rPr>
      </w:pPr>
    </w:p>
    <w:p w14:paraId="6EB33CC1" w14:textId="77777777" w:rsidR="00F705E3" w:rsidRPr="00F705E3" w:rsidRDefault="00F705E3" w:rsidP="00F705E3">
      <w:pPr>
        <w:rPr>
          <w:rFonts w:asciiTheme="minorEastAsia" w:hAnsiTheme="minorEastAsia"/>
        </w:rPr>
      </w:pPr>
    </w:p>
    <w:p w14:paraId="6D2E9818" w14:textId="7F9EC6F0" w:rsidR="00F705E3" w:rsidRPr="00F705E3" w:rsidRDefault="00F705E3" w:rsidP="00F705E3">
      <w:pPr>
        <w:rPr>
          <w:rFonts w:asciiTheme="minorEastAsia" w:hAnsiTheme="minorEastAsia"/>
          <w:b/>
          <w:bCs/>
        </w:rPr>
      </w:pPr>
      <w:r w:rsidRPr="00F705E3">
        <w:rPr>
          <w:rFonts w:asciiTheme="minorEastAsia" w:hAnsiTheme="minorEastAsia"/>
          <w:b/>
          <w:bCs/>
        </w:rPr>
        <w:lastRenderedPageBreak/>
        <w:t>LpBBS1</w:t>
      </w:r>
    </w:p>
    <w:p w14:paraId="105BA02E" w14:textId="4B870832" w:rsidR="00E82B43" w:rsidRDefault="00E82B43" w:rsidP="00F705E3">
      <w:pPr>
        <w:rPr>
          <w:rFonts w:asciiTheme="minorEastAsia" w:hAnsiTheme="minorEastAsia"/>
        </w:rPr>
      </w:pPr>
      <w:r w:rsidRPr="00E82B43">
        <w:rPr>
          <w:rFonts w:asciiTheme="minorEastAsia" w:hAnsiTheme="minorEastAsia"/>
        </w:rPr>
        <w:t>MAQKEKSKGESKEKFWLYAFRDHLANLRAFSNCIETADVSGNGDYQLLVADGSKKLKVFGGTALQRELPLFGVPSAIASFYMSTNDAFNKPVIAVATGPYIFMYRNNKPLYRYMIPAVPIDAQESDIWKKLADGVYTVEDAVAKLESLLDSGVQTSSRTLELLLLDTEEERTDFVTRMSAIPLIQMDVATCMTSIPLETLEAEGTSCLVVGTEACFLYVLGAATMEVSLKVVLPSPPVFLIVAGCFAVDYRIIIACRDGRVYSIKHGHLHSAVIQPDAQPCAVARFGNLIAVATTANTLTYYNLKGKKQQSLFLPCPITNLTTITDPITGEDRGLVVALSNGEIRVLVGTQLLHVSLVYGTVTAMKFCRYGRADGALILVLQNGSLVVELLHRNADLTSSKKVETGPPPEQDVPIPVPFLSSVFTAQTSRERKYGADMYQLFQYDLSQLRLTAAKAYLEMVGSGAVPTELGNVTEENEEVAESSLRMNTVVQGLGPVFKVKVQLQNIGAAPLHAVRVVFCLSDDDMYRMPQQVFTIPTLLPSVPLSCEALVELVEGEVKGNAILVVASEPKSTNPLASTLVDLPEAELIEGL</w:t>
      </w:r>
    </w:p>
    <w:p w14:paraId="37FAEDCA" w14:textId="77777777" w:rsidR="00E82B43" w:rsidRDefault="00E82B43" w:rsidP="00F705E3">
      <w:pPr>
        <w:rPr>
          <w:rFonts w:asciiTheme="minorEastAsia" w:hAnsiTheme="minorEastAsia"/>
        </w:rPr>
      </w:pPr>
    </w:p>
    <w:p w14:paraId="2F8DC4C9" w14:textId="261CBFE8" w:rsidR="00F705E3" w:rsidRPr="00F705E3" w:rsidRDefault="00F705E3" w:rsidP="00F705E3">
      <w:pPr>
        <w:rPr>
          <w:rFonts w:asciiTheme="minorEastAsia" w:hAnsiTheme="minorEastAsia"/>
        </w:rPr>
      </w:pPr>
      <w:r w:rsidRPr="00F705E3">
        <w:rPr>
          <w:rFonts w:asciiTheme="minorEastAsia" w:hAnsiTheme="minorEastAsia"/>
        </w:rPr>
        <w:t>ATGGCGCAGAAGGAAAAAAGCAAAGGGGAGTCGAAGGAGAAGTTCTGGTTGTACGCCTTCCGCGACCACCTCGCCAACCTGCGCGCTTTTTCGAACTGTATCGAGACGGCCGACGTCAGCGGCAACGGCGACTACCAGCTGCTCGTGGCAGATGGCAGCAAAAAACTAAAGGTCTTCGGCGGCACCGCCCTGCAACGCGAGTTGCCTCTCTTTGGCGTGCCGTCGGCGATCGCCTCCTTTTACATGAGCACCAATGACGCCTTCAACAAGCCAGTAATCGCAGTGGCGACGGGGCCGTACATCTTCATGTACCGCAACAACAAACCTCTCTATCGCTACATGATTCCCGCCGTCCCGATTGACGCGCAGGAGTCGGATATTTGGAAAAAGCTCGCTGACGGCGTCTACACCGTCGAGGACGCCGTGGCGAAGTTGGAGTCGCTGCTCGACTCAGGTGTGCAGACCTCGTCGCGGACGCTGGAGTTGCTGCTGCTAGACACGGAGGAGGAGCGGACTGACTTTGTGACGCGTATGAGCGCCATCCCGCTCATTCAGATGGATGTGGCGACTTGCATGACGTCAATCCCGCTGGAGACACTGGAGGCAGAAGGCACGAGCTGCCTGGTCGTGGGTACCGAGGCGTGCTTTCTCTATGTCTTGGGGGCCGCGACGATGGAGGTGTCGCTGAAGGTGGTGCTGCCGAGCCCGCCGGTGTTTTTAATCGTGGCCGGCTGCTTTGCCGTGGATTACCGCATCATCATCGCATGTCGCGACGGCCGCGTTTACTCCATCAAGCACGGCCACCTGCACAGCGCTGTCATCCAGCCTGACGCGCAGCCTTGCGCCGTGGCTCGCTTCGGCAACTTGATCGCCGTTGCCACCACCGCCAACACGCTCACCTACTACAATCTGAAGGGCAAGAAGCAGCAAAGTCTGTTCCTGCCGTGCCCCATCACGAACTTGACCACCATCACTGACCCGATCACTGGAGAGGACAGGGGCCTCGTCGTCGCCCTCAGCAATGGCGAGATTCGCGTGCTGGTCGGCACGCAGCTGCTGCACGTGAGCCTCGTGTATGGTACGGTGACAGCCATGAAGTTCTGCCGCTACGGCCGCGCGGACGGGGCCCTCATTCTCGTCCTGCAGAACGGCTCGCTCGTCGTCGAGCTGCTGCACCGCAACGCCGACCTCACCTCCAGCAAAAAGGTGGAGACGGGCCCGCCACCGGAGCAGGACGTGCCGATCCCCGTGCCCTTTCTCAGCTCTGTCTTTACGGCGCAGACGTCGCGGGAGCGCAAGTACGGCGCGGACATGTACCAGCTTTTCCAGTACGACCTCTCGCAGCTGCGCTTGACAGCGGCAAAGGCGTATTTGGAGATGGTCGGTAGCGGCGCGGTGCCGACGGAGCTGGGCAACGTGACGGAGGAGAACGAGGAGGTGGCGGAGTCGTCCCTGCGCATGAATACTGTGGTGCAGGGGCTTGGGCCCGTCTTTAAGGTGAAGGTACAGCTGCAGAACATCGGTGCGGCGCCGCTGCATGCCGTCCGGGTGGTCTTCTGCCTCTCCGACGACGATATGTATCGCATGCCGCAGCAAGTTTTCACGATTCCGACGTTGCTGCCCTCCGTTCCGCTGTCATGTGAGGCGCTGGTGGAGTTGGTGGAAGGGGAGGTCAAGGGCAACGCAATTTTGGTCGTCGCCTCAGAGCCGAAGAGCACCAATCCGCTTGCAAGCACGTTGGTAGACCTTCCCGAGGCGGAGCTGATTGAGGGGCTGTAA</w:t>
      </w:r>
    </w:p>
    <w:p w14:paraId="6CC3146E" w14:textId="77777777" w:rsidR="00F705E3" w:rsidRPr="00F705E3" w:rsidRDefault="00F705E3" w:rsidP="00F705E3">
      <w:pPr>
        <w:rPr>
          <w:rFonts w:asciiTheme="minorEastAsia" w:hAnsiTheme="minorEastAsia"/>
        </w:rPr>
      </w:pPr>
    </w:p>
    <w:p w14:paraId="12F3AFC2" w14:textId="77777777" w:rsidR="00F705E3" w:rsidRPr="00F705E3" w:rsidRDefault="00F705E3" w:rsidP="00F705E3">
      <w:pPr>
        <w:rPr>
          <w:rFonts w:asciiTheme="minorEastAsia" w:hAnsiTheme="minorEastAsia"/>
          <w:b/>
          <w:bCs/>
        </w:rPr>
      </w:pPr>
      <w:proofErr w:type="spellStart"/>
      <w:r w:rsidRPr="00F705E3">
        <w:rPr>
          <w:rFonts w:asciiTheme="minorEastAsia" w:hAnsiTheme="minorEastAsia"/>
          <w:b/>
          <w:bCs/>
        </w:rPr>
        <w:t>LpTULP</w:t>
      </w:r>
      <w:proofErr w:type="spellEnd"/>
    </w:p>
    <w:p w14:paraId="3415A04E" w14:textId="77777777" w:rsidR="00F705E3" w:rsidRDefault="00F705E3" w:rsidP="00F705E3">
      <w:pPr>
        <w:rPr>
          <w:rFonts w:asciiTheme="minorEastAsia" w:hAnsiTheme="minorEastAsia"/>
        </w:rPr>
      </w:pPr>
      <w:r w:rsidRPr="00F705E3">
        <w:rPr>
          <w:rFonts w:asciiTheme="minorEastAsia" w:hAnsiTheme="minorEastAsia"/>
        </w:rPr>
        <w:t>MNPSTPPRPPNQPPHPHGSAASVRFQRTHVVENTGSPTAATTTDAAVAPVLPCTPPTVPLRHPSSLQKQKKPEELVSNDSASEAEDNPNAVIPAGLTVDAVHRAFGSAADASAPPGAGAGVGVGGGGGGGGGAHVAGGGSPSHGIGSSGGRRPGGIIMPTRKEGNDSVSMYSMSQSVLPLDPRERIYYRPRRHLLQCYVERKKQQGHSIASLFPGGHKSFQFFLEHTNDFVLAAVPRNAKSRAVVEDTSDGIGGRFYAVSKGVGNIVFTVNQQQLDNDSRSFVGKLSRRASGLEMVMFSEGDKATRKEIVVVLLENFEDTSRSSFTVVLPAIDAESGYIRPVEGGEVRFLRDGRGGTSVAGGSRAGIDAAMAESSEDEVEATMSTMTKTAPKFAVVDASATPQVGGTVEAPAMAEGAATSSQKKWRTHSLLAKEYRRDPRSPHIIVLKNKVPQWDGVLRGYKLDFHGRATKASEKNFQLVAASDPEKVVMLFGKQSEDRFALDFRYPLCGLQAAAIATTIMTARKMIK</w:t>
      </w:r>
    </w:p>
    <w:p w14:paraId="6A6B5E82" w14:textId="77777777" w:rsidR="00F705E3" w:rsidRDefault="00F705E3" w:rsidP="00F705E3">
      <w:pPr>
        <w:rPr>
          <w:rFonts w:asciiTheme="minorEastAsia" w:hAnsiTheme="minorEastAsia" w:hint="eastAsia"/>
        </w:rPr>
      </w:pPr>
    </w:p>
    <w:p w14:paraId="29AA5941" w14:textId="568FEC5C" w:rsidR="00F705E3" w:rsidRPr="00F705E3" w:rsidRDefault="00F705E3" w:rsidP="00F705E3">
      <w:pPr>
        <w:rPr>
          <w:rFonts w:asciiTheme="minorEastAsia" w:hAnsiTheme="minorEastAsia"/>
        </w:rPr>
      </w:pPr>
      <w:r w:rsidRPr="00F705E3">
        <w:rPr>
          <w:rFonts w:asciiTheme="minorEastAsia" w:hAnsiTheme="minorEastAsia"/>
        </w:rPr>
        <w:t>ATGAACCCTTCCACACCACCGCGGCCGCCCAATCAGCCCCCACACCCGCACGGTAGCGCCGCTAGTGTGCGCTTCCAGCGCACTCACGTTGTCGAGAACACCGGAAGCCCGACTGCGGCCACCACCACCGATGCTGCAGTGGCTCCCGTCCTTC</w:t>
      </w:r>
      <w:r w:rsidRPr="00F705E3">
        <w:rPr>
          <w:rFonts w:asciiTheme="minorEastAsia" w:hAnsiTheme="minorEastAsia"/>
        </w:rPr>
        <w:lastRenderedPageBreak/>
        <w:t>CGTGTACGCCGCCCACCGTTCCTTTACGCCACCCGTCCTCCCTGCAGAAACAAAAAAAGCCGGAGGAACTCGTCAGCAACGACTCAGCCAGCGAGGCCGAGGATAACCCGAACGCCGTCATCCCGGCAGGGCTGACGGTGGACGCGGTGCACCGCGCCTTTGGTAGCGCGGCGGATGCCTCCGCGCCACCTGGCGCTGGCGCTGGCGTTGGCGTTGGCGGTGGCGGTGGCGGTGGCGGTGGCGCGCATGTGGCCGGCGGCGGGTCGCCGTCTCATGGGATTGGCAGTAGCGGCGGCCGTCGGCCTGGTGGGATCATCATGCCGACCCGGAAAGAGGGGAACGACTCGGTCTCCATGTACAGCATGTCGCAGTCCGTCCTGCCACTGGACCCGCGAGAGCGCATCTATTACCGCCCGCGCCGTCACCTGCTCCAGTGCTACGTTGAGCGCAAAAAACAGCAGGGCCACAGCATCGCCTCCCTTTTCCCAGGTGGTCACAAGTCCTTTCAGTTTTTCCTCGAGCACACCAACGACTTTGTGCTCGCTGCCGTCCCACGCAATGCCAAGTCGCGCGCCGTGGTTGAGGACACGTCGGACGGCATCGGTGGCCGTTTCTACGCTGTCTCTAAAGGTGTCGGCAACATCGTCTTCACAGTTAATCAGCAGCAGCTGGACAATGACTCGCGCAGCTTTGTCGGCAAGTTGTCCCGGCGTGCGAGCGGGCTGGAGATGGTGATGTTCAGTGAAGGTGACAAGGCAACACGGAAGGAGATCGTGGTCGTGCTGCTCGAGAACTTCGAGGACACGAGCCGCTCGTCATTTACGGTGGTGCTGCCCGCCATCGACGCAGAGTCGGGCTACATCAGACCGGTGGAGGGTGGCGAGGTGAGGTTCCTGCGCGACGGCCGCGGCGGGACGTCGGTGGCCGGCGGCAGTCGCGCCGGCATCGACGCGGCGATGGCCGAGTCGTCCGAGGACGAGGTAGAAGCAACGATGTCGACGATGACGAAGACGGCACCGAAGTTTGCCGTTGTCGACGCGTCCGCCACGCCGCAGGTCGGTGGGACCGTCGAGGCCCCCGCAATGGCGGAAGGGGCCGCGACGAGCTCACAGAAAAAGTGGCGCACGCACAGCTTGCTGGCGAAGGAGTACCGCCGCGACCCGCGCAGCCCACACATCATCGTCTTGAAGAACAAGGTGCCTCAGTGGGATGGCGTGTTGCGGGGTTACAAGTTAGATTTCCACGGTCGTGCCACGAAGGCGAGCGAGAAGAACTTCCAGCTGGTCGCTGCGTCAGATCCTGAGAAGGTCGTGATGTTGTTTGGTAAGCAGAGCGAGGACCGGTTCGCCTTGGACTTCCGCTACCCGCTTTGTGGTTTGCAGGCTGCCGCGATTGCAACGACCATCATGACTGCTCGTAAGATGATCAAGTAA</w:t>
      </w:r>
    </w:p>
    <w:p w14:paraId="072ED9CD" w14:textId="77777777" w:rsidR="00F705E3" w:rsidRPr="00F705E3" w:rsidRDefault="00F705E3" w:rsidP="00F705E3">
      <w:pPr>
        <w:rPr>
          <w:rFonts w:asciiTheme="minorEastAsia" w:hAnsiTheme="minorEastAsia"/>
        </w:rPr>
      </w:pPr>
    </w:p>
    <w:p w14:paraId="31C98AF7" w14:textId="77777777" w:rsidR="00F705E3" w:rsidRDefault="00F705E3" w:rsidP="00A524C5">
      <w:pPr>
        <w:rPr>
          <w:rFonts w:asciiTheme="minorEastAsia" w:hAnsiTheme="minorEastAsia"/>
        </w:rPr>
      </w:pPr>
    </w:p>
    <w:p w14:paraId="386475C9" w14:textId="77777777" w:rsidR="00F705E3" w:rsidRPr="00A524C5" w:rsidRDefault="00F705E3" w:rsidP="00A524C5">
      <w:pPr>
        <w:rPr>
          <w:rFonts w:asciiTheme="minorEastAsia" w:hAnsiTheme="minorEastAsia" w:hint="eastAsia"/>
        </w:rPr>
      </w:pPr>
    </w:p>
    <w:sectPr w:rsidR="00F705E3" w:rsidRPr="00A524C5" w:rsidSect="004369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D01"/>
    <w:rsid w:val="00123F92"/>
    <w:rsid w:val="001330F6"/>
    <w:rsid w:val="002E5A94"/>
    <w:rsid w:val="003C14A7"/>
    <w:rsid w:val="00436958"/>
    <w:rsid w:val="004C6516"/>
    <w:rsid w:val="006D3911"/>
    <w:rsid w:val="006D3CFA"/>
    <w:rsid w:val="008E3FB5"/>
    <w:rsid w:val="00A12843"/>
    <w:rsid w:val="00A524C5"/>
    <w:rsid w:val="00AA2220"/>
    <w:rsid w:val="00C4015D"/>
    <w:rsid w:val="00D1265C"/>
    <w:rsid w:val="00E82B43"/>
    <w:rsid w:val="00F705E3"/>
    <w:rsid w:val="00FF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9E87629"/>
  <w15:chartTrackingRefBased/>
  <w15:docId w15:val="{EF7EC6EA-17C7-46D6-BF7D-56313C754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515</Words>
  <Characters>8638</Characters>
  <Application>Microsoft Office Word</Application>
  <DocSecurity>0</DocSecurity>
  <Lines>71</Lines>
  <Paragraphs>2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脇辰彦</dc:creator>
  <cp:keywords/>
  <dc:description/>
  <cp:lastModifiedBy> </cp:lastModifiedBy>
  <cp:revision>6</cp:revision>
  <dcterms:created xsi:type="dcterms:W3CDTF">2023-06-03T07:43:00Z</dcterms:created>
  <dcterms:modified xsi:type="dcterms:W3CDTF">2023-06-11T08:55:00Z</dcterms:modified>
</cp:coreProperties>
</file>